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325BF" w14:textId="627DAFCC" w:rsidR="00716052" w:rsidRPr="002D4D52" w:rsidRDefault="00716052" w:rsidP="0071605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4D52">
        <w:rPr>
          <w:rFonts w:ascii="Times New Roman" w:hAnsi="Times New Roman" w:cs="Times New Roman"/>
          <w:b/>
          <w:sz w:val="24"/>
          <w:szCs w:val="24"/>
        </w:rPr>
        <w:t>S</w:t>
      </w:r>
      <w:r w:rsidR="00395F7F">
        <w:rPr>
          <w:rFonts w:ascii="Times New Roman" w:hAnsi="Times New Roman" w:cs="Times New Roman"/>
          <w:b/>
          <w:sz w:val="24"/>
          <w:szCs w:val="24"/>
        </w:rPr>
        <w:t>1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bookmarkStart w:id="0" w:name="_Hlk58594233"/>
      <w:r w:rsidRPr="002D4D52">
        <w:rPr>
          <w:rFonts w:ascii="Times New Roman" w:hAnsi="Times New Roman" w:cs="Times New Roman"/>
          <w:b/>
          <w:sz w:val="24"/>
          <w:szCs w:val="24"/>
        </w:rPr>
        <w:t xml:space="preserve">Multivariable </w:t>
      </w:r>
      <w:r w:rsidR="0069126E">
        <w:rPr>
          <w:rFonts w:ascii="Times New Roman" w:hAnsi="Times New Roman" w:cs="Times New Roman"/>
          <w:b/>
          <w:sz w:val="24"/>
          <w:szCs w:val="24"/>
        </w:rPr>
        <w:t>l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ogistic </w:t>
      </w:r>
      <w:r w:rsidR="0069126E">
        <w:rPr>
          <w:rFonts w:ascii="Times New Roman" w:hAnsi="Times New Roman" w:cs="Times New Roman"/>
          <w:b/>
          <w:sz w:val="24"/>
          <w:szCs w:val="24"/>
        </w:rPr>
        <w:t>r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egression </w:t>
      </w:r>
      <w:r w:rsidR="0069126E">
        <w:rPr>
          <w:rFonts w:ascii="Times New Roman" w:hAnsi="Times New Roman" w:cs="Times New Roman"/>
          <w:b/>
          <w:sz w:val="24"/>
          <w:szCs w:val="24"/>
        </w:rPr>
        <w:t>a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nalysis for </w:t>
      </w:r>
      <w:r w:rsidR="0069126E">
        <w:rPr>
          <w:rFonts w:ascii="Times New Roman" w:hAnsi="Times New Roman" w:cs="Times New Roman"/>
          <w:b/>
          <w:sz w:val="24"/>
          <w:szCs w:val="24"/>
        </w:rPr>
        <w:t>a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ortic </w:t>
      </w:r>
      <w:r w:rsidR="0069126E">
        <w:rPr>
          <w:rFonts w:ascii="Times New Roman" w:hAnsi="Times New Roman" w:cs="Times New Roman"/>
          <w:b/>
          <w:sz w:val="24"/>
          <w:szCs w:val="24"/>
        </w:rPr>
        <w:t>v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alve </w:t>
      </w:r>
      <w:r w:rsidR="0069126E">
        <w:rPr>
          <w:rFonts w:ascii="Times New Roman" w:hAnsi="Times New Roman" w:cs="Times New Roman"/>
          <w:b/>
          <w:sz w:val="24"/>
          <w:szCs w:val="24"/>
        </w:rPr>
        <w:t>s</w:t>
      </w:r>
      <w:r w:rsidRPr="002D4D52">
        <w:rPr>
          <w:rFonts w:ascii="Times New Roman" w:hAnsi="Times New Roman" w:cs="Times New Roman"/>
          <w:b/>
          <w:sz w:val="24"/>
          <w:szCs w:val="24"/>
        </w:rPr>
        <w:t xml:space="preserve">tenosis in 327 CKD </w:t>
      </w:r>
      <w:r w:rsidR="0069126E">
        <w:rPr>
          <w:rFonts w:ascii="Times New Roman" w:hAnsi="Times New Roman" w:cs="Times New Roman"/>
          <w:b/>
          <w:sz w:val="24"/>
          <w:szCs w:val="24"/>
        </w:rPr>
        <w:t>p</w:t>
      </w:r>
      <w:r w:rsidRPr="002D4D52">
        <w:rPr>
          <w:rFonts w:ascii="Times New Roman" w:hAnsi="Times New Roman" w:cs="Times New Roman"/>
          <w:b/>
          <w:sz w:val="24"/>
          <w:szCs w:val="24"/>
        </w:rPr>
        <w:t>atients</w:t>
      </w:r>
      <w:r w:rsidR="007E703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E7033">
        <w:rPr>
          <w:rFonts w:ascii="Times New Roman" w:hAnsi="Times New Roman" w:cs="Times New Roman"/>
          <w:b/>
          <w:sz w:val="24"/>
          <w:szCs w:val="24"/>
        </w:rPr>
        <w:t>in which variables are composed of MPO-AAV, dialysis dependence, age at echocardiography, sex, hypertension, and</w:t>
      </w:r>
      <w:bookmarkEnd w:id="0"/>
      <w:r w:rsidR="008D63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0A15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130A15">
        <w:rPr>
          <w:rFonts w:ascii="Times New Roman" w:hAnsi="Times New Roman" w:cs="Times New Roman"/>
          <w:b/>
          <w:sz w:val="24"/>
          <w:szCs w:val="24"/>
        </w:rPr>
        <w:t>iabetes</w:t>
      </w:r>
      <w:r w:rsidR="008D63A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4154"/>
        <w:gridCol w:w="978"/>
        <w:gridCol w:w="1099"/>
        <w:gridCol w:w="1099"/>
        <w:gridCol w:w="1174"/>
      </w:tblGrid>
      <w:tr w:rsidR="002D4D52" w:rsidRPr="002D4D52" w14:paraId="78751675" w14:textId="77777777" w:rsidTr="00E14180">
        <w:trPr>
          <w:trHeight w:val="445"/>
        </w:trPr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1BD9D2" w14:textId="77777777" w:rsidR="00716052" w:rsidRPr="002D4D52" w:rsidRDefault="00716052" w:rsidP="00E14180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800C91" w14:textId="77777777" w:rsidR="00716052" w:rsidRPr="002D4D52" w:rsidRDefault="00716052" w:rsidP="00E14180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OR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6EEC82" w14:textId="77777777" w:rsidR="00716052" w:rsidRPr="002D4D52" w:rsidRDefault="00716052" w:rsidP="00E14180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95% LCI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740081" w14:textId="77777777" w:rsidR="00716052" w:rsidRPr="002D4D52" w:rsidRDefault="00716052" w:rsidP="00E14180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95% UCI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44476F" w14:textId="77777777" w:rsidR="00716052" w:rsidRPr="002D4D52" w:rsidRDefault="00716052" w:rsidP="00E14180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p-value</w:t>
            </w:r>
          </w:p>
        </w:tc>
      </w:tr>
      <w:tr w:rsidR="002D4D52" w:rsidRPr="002D4D52" w14:paraId="03C80ABC" w14:textId="77777777" w:rsidTr="00E14180">
        <w:trPr>
          <w:trHeight w:val="445"/>
        </w:trPr>
        <w:tc>
          <w:tcPr>
            <w:tcW w:w="24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EB7BFE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 xml:space="preserve">MPO-AAV (yes = 1)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0091EB" w14:textId="7028523D" w:rsidR="00716052" w:rsidRPr="002D4D52" w:rsidRDefault="00130A15" w:rsidP="00716052">
            <w:pPr>
              <w:pStyle w:val="Compact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2</w:t>
            </w:r>
            <w:r>
              <w:rPr>
                <w:rFonts w:ascii="Times New Roman" w:hAnsi="Times New Roman" w:cs="Times New Roman"/>
                <w:kern w:val="2"/>
                <w:lang w:eastAsia="ja-JP"/>
              </w:rPr>
              <w:t>.96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EACBA0" w14:textId="3F997D2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</w:t>
            </w:r>
            <w:r w:rsidR="00130A15">
              <w:rPr>
                <w:rFonts w:ascii="Times New Roman" w:hAnsi="Times New Roman" w:cs="Times New Roman"/>
                <w:kern w:val="2"/>
              </w:rPr>
              <w:t>55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92784A" w14:textId="3A3ACD7A" w:rsidR="00716052" w:rsidRPr="002D4D52" w:rsidRDefault="00130A15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5</w:t>
            </w:r>
            <w:r>
              <w:rPr>
                <w:rFonts w:ascii="Times New Roman" w:hAnsi="Times New Roman" w:cs="Times New Roman"/>
                <w:kern w:val="2"/>
                <w:lang w:eastAsia="ja-JP"/>
              </w:rPr>
              <w:t>.68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D8D71" w14:textId="2515720E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00</w:t>
            </w:r>
            <w:r w:rsidR="00130A15">
              <w:rPr>
                <w:rFonts w:ascii="Times New Roman" w:hAnsi="Times New Roman" w:cs="Times New Roman"/>
                <w:kern w:val="2"/>
              </w:rPr>
              <w:t>1</w:t>
            </w:r>
          </w:p>
        </w:tc>
      </w:tr>
      <w:tr w:rsidR="002D4D52" w:rsidRPr="002D4D52" w14:paraId="72EBE99B" w14:textId="77777777" w:rsidTr="00E14180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08A3E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Dialysis dependence </w:t>
            </w:r>
            <w:r w:rsidRPr="002D4D52">
              <w:rPr>
                <w:rFonts w:ascii="Times New Roman" w:hAnsi="Times New Roman" w:cs="Times New Roman"/>
                <w:kern w:val="2"/>
              </w:rPr>
              <w:t>(yes = 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42BFD" w14:textId="2B9F6E8E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6.</w:t>
            </w:r>
            <w:r w:rsidR="00130A15">
              <w:rPr>
                <w:rFonts w:ascii="Times New Roman" w:hAnsi="Times New Roman" w:cs="Times New Roman"/>
                <w:kern w:val="2"/>
                <w:lang w:eastAsia="ja-JP"/>
              </w:rPr>
              <w:t>6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85CFA" w14:textId="719705FF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</w:t>
            </w:r>
            <w:r w:rsidR="00130A15">
              <w:rPr>
                <w:rFonts w:ascii="Times New Roman" w:hAnsi="Times New Roman" w:cs="Times New Roman"/>
                <w:kern w:val="2"/>
              </w:rPr>
              <w:t>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3DB61" w14:textId="008E0F2B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12.</w:t>
            </w:r>
            <w:r w:rsidR="00130A15">
              <w:rPr>
                <w:rFonts w:ascii="Times New Roman" w:hAnsi="Times New Roman" w:cs="Times New Roman"/>
                <w:kern w:val="2"/>
                <w:lang w:eastAsia="ja-JP"/>
              </w:rPr>
              <w:t>8</w:t>
            </w: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3FC1E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&lt;0.001</w:t>
            </w:r>
          </w:p>
        </w:tc>
      </w:tr>
      <w:tr w:rsidR="002D4D52" w:rsidRPr="002D4D52" w14:paraId="47CC901C" w14:textId="77777777" w:rsidTr="00E14180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DCFED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Age at </w:t>
            </w:r>
            <w:r w:rsidRPr="002D4D52">
              <w:rPr>
                <w:rFonts w:ascii="Times New Roman" w:hAnsi="Times New Roman" w:cs="Times New Roman"/>
                <w:kern w:val="2"/>
              </w:rPr>
              <w:t>echocardiography</w:t>
            </w: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 (per 1-year increas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CE913D" w14:textId="592F6A81" w:rsidR="00716052" w:rsidRPr="002D4D52" w:rsidRDefault="00130A15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kern w:val="2"/>
                <w:lang w:eastAsia="ja-JP"/>
              </w:rPr>
              <w:t>.0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69858" w14:textId="16AE676A" w:rsidR="00716052" w:rsidRPr="002D4D52" w:rsidRDefault="00130A15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kern w:val="2"/>
                <w:lang w:eastAsia="ja-JP"/>
              </w:rPr>
              <w:t>.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F30E0" w14:textId="1D5ECD34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0</w:t>
            </w:r>
            <w:r w:rsidR="00130A15">
              <w:rPr>
                <w:rFonts w:ascii="Times New Roman" w:hAnsi="Times New Roman" w:cs="Times New Roman"/>
                <w:kern w:val="2"/>
              </w:rPr>
              <w:t>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72D119" w14:textId="7DEB8D1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8</w:t>
            </w:r>
            <w:r w:rsidR="00130A15">
              <w:rPr>
                <w:rFonts w:ascii="Times New Roman" w:hAnsi="Times New Roman" w:cs="Times New Roman"/>
                <w:kern w:val="2"/>
              </w:rPr>
              <w:t>4</w:t>
            </w:r>
          </w:p>
        </w:tc>
      </w:tr>
      <w:tr w:rsidR="002D4D52" w:rsidRPr="002D4D52" w14:paraId="623DF14C" w14:textId="77777777" w:rsidTr="008D63A2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16ED2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Sex (Mal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5304D" w14:textId="58BC2293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7</w:t>
            </w:r>
            <w:r w:rsidR="00130A15">
              <w:rPr>
                <w:rFonts w:ascii="Times New Roman" w:hAnsi="Times New Roman" w:cs="Times New Roman"/>
                <w:kern w:val="2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DAD4C9" w14:textId="261ECC92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</w:t>
            </w:r>
            <w:r w:rsidR="00130A15">
              <w:rPr>
                <w:rFonts w:ascii="Times New Roman" w:hAnsi="Times New Roman" w:cs="Times New Roman"/>
                <w:kern w:val="2"/>
              </w:rPr>
              <w:t>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2028D" w14:textId="7880BD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3</w:t>
            </w:r>
            <w:r w:rsidR="00130A15">
              <w:rPr>
                <w:rFonts w:ascii="Times New Roman" w:hAnsi="Times New Roman" w:cs="Times New Roman"/>
                <w:kern w:val="2"/>
              </w:rPr>
              <w:t>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8CBC3" w14:textId="354AA2B6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</w:t>
            </w:r>
            <w:r w:rsidR="00130A15">
              <w:rPr>
                <w:rFonts w:ascii="Times New Roman" w:hAnsi="Times New Roman" w:cs="Times New Roman"/>
                <w:kern w:val="2"/>
              </w:rPr>
              <w:t>096</w:t>
            </w:r>
          </w:p>
        </w:tc>
      </w:tr>
      <w:tr w:rsidR="002D4D52" w:rsidRPr="002D4D52" w14:paraId="423AE654" w14:textId="77777777" w:rsidTr="00232475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EDB61" w14:textId="77777777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Hypertension (yes = 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31239" w14:textId="5398BD4B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</w:t>
            </w:r>
            <w:r w:rsidR="00130A15">
              <w:rPr>
                <w:rFonts w:ascii="Times New Roman" w:hAnsi="Times New Roman" w:cs="Times New Roman"/>
                <w:kern w:val="2"/>
              </w:rPr>
              <w:t>5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AEE374" w14:textId="6FFD7A2B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2</w:t>
            </w:r>
            <w:r w:rsidR="00130A15">
              <w:rPr>
                <w:rFonts w:ascii="Times New Roman" w:hAnsi="Times New Roman" w:cs="Times New Roman"/>
                <w:kern w:val="2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8D5AD" w14:textId="6B9AA181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9.5</w:t>
            </w:r>
            <w:r w:rsidR="00130A15">
              <w:rPr>
                <w:rFonts w:ascii="Times New Roman" w:hAnsi="Times New Roman" w:cs="Times New Roman"/>
                <w:kern w:val="2"/>
              </w:rPr>
              <w:t>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9FCFA" w14:textId="68AA081B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014</w:t>
            </w:r>
          </w:p>
        </w:tc>
      </w:tr>
      <w:tr w:rsidR="002D4D52" w:rsidRPr="002D4D52" w14:paraId="113E954F" w14:textId="77777777" w:rsidTr="00232475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2EBD8" w14:textId="1B6A15C6" w:rsidR="00716052" w:rsidRPr="002D4D52" w:rsidRDefault="00130A15" w:rsidP="00E14180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lang w:eastAsia="ja-JP"/>
              </w:rPr>
              <w:t>Diabetes (yes = 1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EBAAC" w14:textId="695A3993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1.</w:t>
            </w:r>
            <w:r w:rsidR="00130A15">
              <w:rPr>
                <w:rFonts w:ascii="Times New Roman" w:hAnsi="Times New Roman" w:cs="Times New Roman"/>
                <w:kern w:val="2"/>
                <w:lang w:eastAsia="ja-JP"/>
              </w:rPr>
              <w:t>9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C4653" w14:textId="3310CB7A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0.</w:t>
            </w:r>
            <w:r w:rsidR="00130A15">
              <w:rPr>
                <w:rFonts w:ascii="Times New Roman" w:hAnsi="Times New Roman" w:cs="Times New Roman"/>
                <w:kern w:val="2"/>
                <w:lang w:eastAsia="ja-JP"/>
              </w:rPr>
              <w:t>5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2E94B" w14:textId="08A4C640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1.</w:t>
            </w:r>
            <w:r w:rsidR="00130A15">
              <w:rPr>
                <w:rFonts w:ascii="Times New Roman" w:hAnsi="Times New Roman" w:cs="Times New Roman"/>
                <w:kern w:val="2"/>
                <w:lang w:eastAsia="ja-JP"/>
              </w:rPr>
              <w:t>8</w:t>
            </w: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CC7ED" w14:textId="30DB6F54" w:rsidR="00716052" w:rsidRPr="002D4D52" w:rsidRDefault="00716052" w:rsidP="00E14180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0.</w:t>
            </w:r>
            <w:r w:rsidR="00130A15">
              <w:rPr>
                <w:rFonts w:ascii="Times New Roman" w:hAnsi="Times New Roman" w:cs="Times New Roman"/>
                <w:kern w:val="2"/>
                <w:lang w:eastAsia="ja-JP"/>
              </w:rPr>
              <w:t>89</w:t>
            </w:r>
          </w:p>
        </w:tc>
      </w:tr>
    </w:tbl>
    <w:p w14:paraId="63C6EAA1" w14:textId="57BBFBE1" w:rsidR="00131B71" w:rsidRPr="008D63A2" w:rsidRDefault="007B022C" w:rsidP="008D63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63A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MPO-AAV, myeloperoxidase antineutrophil cytoplasmic antibody-associated vasculitis; CKD, chronic kidney disease;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proofErr w:type="gramStart"/>
      <w:r w:rsidRPr="008D63A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,</w:t>
      </w:r>
      <w:proofErr w:type="gramEnd"/>
      <w:r w:rsidRPr="008D63A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dds ratio; LCI, lower confidence interval; UCI, upper confidence interval.</w:t>
      </w:r>
    </w:p>
    <w:p w14:paraId="3D09CEE3" w14:textId="3C52A458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4977A18E" w14:textId="0D7D9968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2672F5F0" w14:textId="2351B2C9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10447E26" w14:textId="2EA822F7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03522930" w14:textId="0202C68C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3F878D81" w14:textId="4E4C5185" w:rsidR="00131B71" w:rsidRDefault="00131B71">
      <w:pPr>
        <w:rPr>
          <w:rFonts w:ascii="Times New Roman" w:hAnsi="Times New Roman" w:cs="Times New Roman"/>
          <w:sz w:val="24"/>
          <w:szCs w:val="24"/>
        </w:rPr>
      </w:pPr>
    </w:p>
    <w:p w14:paraId="18E60C98" w14:textId="22694BAB" w:rsidR="00457AEB" w:rsidRPr="005B144B" w:rsidRDefault="00457AEB" w:rsidP="005B14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57AEB" w:rsidRPr="005B14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843CF7" w14:textId="77777777" w:rsidR="007A6AAE" w:rsidRDefault="007A6AAE" w:rsidP="00535404">
      <w:r>
        <w:separator/>
      </w:r>
    </w:p>
  </w:endnote>
  <w:endnote w:type="continuationSeparator" w:id="0">
    <w:p w14:paraId="39D75E1F" w14:textId="77777777" w:rsidR="007A6AAE" w:rsidRDefault="007A6AAE" w:rsidP="00535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36541" w14:textId="77777777" w:rsidR="007A6AAE" w:rsidRDefault="007A6AAE" w:rsidP="00535404">
      <w:r>
        <w:separator/>
      </w:r>
    </w:p>
  </w:footnote>
  <w:footnote w:type="continuationSeparator" w:id="0">
    <w:p w14:paraId="0D7CF74A" w14:textId="77777777" w:rsidR="007A6AAE" w:rsidRDefault="007A6AAE" w:rsidP="00535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BE"/>
    <w:rsid w:val="000177A0"/>
    <w:rsid w:val="000740E6"/>
    <w:rsid w:val="00130A15"/>
    <w:rsid w:val="00131B71"/>
    <w:rsid w:val="00173E0F"/>
    <w:rsid w:val="001930DA"/>
    <w:rsid w:val="00232475"/>
    <w:rsid w:val="002D4D52"/>
    <w:rsid w:val="00395F7F"/>
    <w:rsid w:val="00397F74"/>
    <w:rsid w:val="003C3531"/>
    <w:rsid w:val="00457AEB"/>
    <w:rsid w:val="004B23EA"/>
    <w:rsid w:val="00535404"/>
    <w:rsid w:val="005B144B"/>
    <w:rsid w:val="005E17FF"/>
    <w:rsid w:val="00683DAF"/>
    <w:rsid w:val="00686F7C"/>
    <w:rsid w:val="0069126E"/>
    <w:rsid w:val="00716052"/>
    <w:rsid w:val="00720BBD"/>
    <w:rsid w:val="00784EAD"/>
    <w:rsid w:val="007A6AAE"/>
    <w:rsid w:val="007B022C"/>
    <w:rsid w:val="007E7033"/>
    <w:rsid w:val="0080554C"/>
    <w:rsid w:val="008D63A2"/>
    <w:rsid w:val="0097359D"/>
    <w:rsid w:val="00A203A4"/>
    <w:rsid w:val="00A23BA3"/>
    <w:rsid w:val="00A54C4C"/>
    <w:rsid w:val="00A930A8"/>
    <w:rsid w:val="00B015F5"/>
    <w:rsid w:val="00C62BE5"/>
    <w:rsid w:val="00D76572"/>
    <w:rsid w:val="00DC05F4"/>
    <w:rsid w:val="00EA186D"/>
    <w:rsid w:val="00ED31BE"/>
    <w:rsid w:val="00EF638C"/>
    <w:rsid w:val="00F5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93F58BF"/>
  <w15:chartTrackingRefBased/>
  <w15:docId w15:val="{D79B5271-D6A8-4F60-957E-D54D7827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052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uiPriority w:val="99"/>
    <w:qFormat/>
    <w:rsid w:val="00716052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16052"/>
  </w:style>
  <w:style w:type="character" w:customStyle="1" w:styleId="BodyTextChar">
    <w:name w:val="Body Text Char"/>
    <w:basedOn w:val="DefaultParagraphFont"/>
    <w:link w:val="BodyText"/>
    <w:uiPriority w:val="99"/>
    <w:semiHidden/>
    <w:rsid w:val="00716052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53540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54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540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5404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31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B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B7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B7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B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B7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 みどり</dc:creator>
  <cp:keywords/>
  <dc:description/>
  <cp:lastModifiedBy>chn off31</cp:lastModifiedBy>
  <cp:revision>9</cp:revision>
  <dcterms:created xsi:type="dcterms:W3CDTF">2020-12-11T14:44:00Z</dcterms:created>
  <dcterms:modified xsi:type="dcterms:W3CDTF">2021-01-16T01:27:00Z</dcterms:modified>
</cp:coreProperties>
</file>